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9"/>
        <w:gridCol w:w="3992"/>
        <w:gridCol w:w="1088"/>
        <w:gridCol w:w="204"/>
        <w:gridCol w:w="3061"/>
        <w:gridCol w:w="3949"/>
      </w:tblGrid>
      <w:tr w:rsidR="00070CE0" w:rsidRPr="006B6A9F" w:rsidTr="00E33DAC">
        <w:trPr>
          <w:trHeight w:val="270"/>
        </w:trPr>
        <w:tc>
          <w:tcPr>
            <w:tcW w:w="140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0CE0" w:rsidRPr="006F0CE8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0"/>
                <w:szCs w:val="18"/>
              </w:rPr>
            </w:pPr>
            <w:r w:rsidRPr="006F0CE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0"/>
                <w:szCs w:val="18"/>
              </w:rPr>
              <w:t xml:space="preserve">Table S5. </w:t>
            </w:r>
            <w:proofErr w:type="spellStart"/>
            <w:r w:rsidRPr="006F0CE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0"/>
                <w:szCs w:val="18"/>
              </w:rPr>
              <w:t>Upregulated</w:t>
            </w:r>
            <w:proofErr w:type="spellEnd"/>
            <w:r w:rsidRPr="006F0CE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0"/>
                <w:szCs w:val="18"/>
              </w:rPr>
              <w:t xml:space="preserve"> gene clusters in SPFs with cancer-cell-conditioned medium (CCCM) stimulation compared with SMFs with CCCM stimulation</w:t>
            </w:r>
          </w:p>
        </w:tc>
      </w:tr>
      <w:tr w:rsidR="00070CE0" w:rsidRPr="006B6A9F" w:rsidTr="00E33DAC">
        <w:trPr>
          <w:trHeight w:val="270"/>
        </w:trPr>
        <w:tc>
          <w:tcPr>
            <w:tcW w:w="6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gulated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ene cluster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in SPF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s with CCCM stimulation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bookmarkStart w:id="0" w:name="RANGE!E2:F68"/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Genes composing Annotation C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lusters</w:t>
            </w:r>
            <w:bookmarkEnd w:id="0"/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10.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Gene Name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xtracellular matri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6311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ADAM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etallopeptidas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101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xtracellular matri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ype 1 motif, 2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5578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roteinaceous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extracellular matri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9087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sporin</w:t>
            </w:r>
            <w:proofErr w:type="spellEnd"/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3905_x_at, 201261_x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iglycan</w:t>
            </w:r>
            <w:proofErr w:type="spellEnd"/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4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5713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cartilage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oligomeric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matrix protein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43864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iled-coil domain containing 80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1647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ell migra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2311_s_at, 202310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I, alpha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8870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ell motili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1981_at, 211980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IV, alpha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167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localization of cel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1966_at, 211964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IV, alpha 2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2489_at, 203325_s_at, 212488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V, alpha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4.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1900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VIII, alpha 2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4345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XVI, alpha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187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attern bind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9101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nnective tissue growth factor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24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olysaccharide bind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6101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extracellular matrix protein 2, female organ 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5539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lycosaminoglycan bind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nd adipocyte specific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24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arbohydrate bind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4702_at, 214701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ibr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7048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lamin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, alpha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4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3764_s_at, 213765_at, 209758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icrofibrillar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associated protein 5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3417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icrofibrillar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-associated protein 2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lastRenderedPageBreak/>
              <w:t>SP_PIR_KEYWORDS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LIM doma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555778_a_at, 210809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erios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, osteoblast specific factor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1781:Zinc finger, LIM-typ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2667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secreted protein, acidic, cysteine-rich 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ART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00132:LI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(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oste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)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2363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arc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/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oste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wcv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kazal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-like 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s proteoglycan (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estica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)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5646_s_at, 204619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versican</w:t>
            </w:r>
            <w:proofErr w:type="spellEnd"/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1568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lood vessel developm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3690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latent transforming growth factor beta binding 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194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vasculature developm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rotein 2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851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lood vessel morphogene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2291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matrix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la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protein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108_s_at, 201107_s_at, 235086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2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Gene Name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109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latelet alpha granule lume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0148_at, 212985_at, 213419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amyloid beta (A4) precursor protein-binding, 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6020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ytoplasmic membrane-bounded vesicle lume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amily B, member 2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198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vesicle lume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3440_at, 203441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adherin 2, type 1, N-cadherin (neuronal)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109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latelet alpha granu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2489_at, 203325_s_at, 212488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V, alpha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14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ecretory granu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9101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nnective tissue growth factor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443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ytoplasmic vesicle par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4702_at, 214701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ibr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553613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orkhead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box C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3821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eparin-binding EGF-like growth factor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2899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grin, alpha 1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001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gulation of locomo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7048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lamin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, alpha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1270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gulation of cell mo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2372_at, 213067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yosin, heavy chain 10, non-muscle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lastRenderedPageBreak/>
              <w:t>GO:003033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gulation of cell migra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1926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yosin, heavy chain 9, non-muscle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4035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ecretogran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II (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hromogran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C)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8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3789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ema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domain, immunoglobulin domain (Ig), 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hort basic domain, secreted, (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emaphor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) 3C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591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dherens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1748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ens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7016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nchoring junc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108_s_at, 201107_s_at, 235086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0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ell junc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3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Gene Name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9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3905_x_at, 201261_x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iglycan</w:t>
            </w:r>
            <w:proofErr w:type="spellEnd"/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5713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cartilage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oligomeric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matrix protein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8738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ardiac muscle tissue developm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43864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iled-coil domain containing 80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1470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triated muscle tissue developm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2489_at, 203325_s_at, 212488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V, alpha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6053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uscle tissue developm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9101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nnective tissue growth factor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6101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extracellular matrix protein 2, female organ 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0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nd adipocyte specific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4702_at, 214701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ibr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region of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est:Triple-helical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reg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3821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eparin-binding EGF-like growth factor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ydroxyla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555778_a_at, 210809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erios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, osteoblast specific factor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riple heli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6007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roteoglycan 4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ydroxylysine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7480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ushi domain containing 2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ydroxyproline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108_s_at, 201107_s_at, 235086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5581~collage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5646_s_at, 204619_s_a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versican</w:t>
            </w:r>
            <w:proofErr w:type="spellEnd"/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8160:Collagen triple helix rep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lastRenderedPageBreak/>
              <w:t>SP_PIR_KEYWORDS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13032:EGF-like region, conserved sit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GF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-like doma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:EGF-lik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0742:EGF-like, type 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6210:EGF-lik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ART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00181:EG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1094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gulation of cell dea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298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gulation of apopt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306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gulation of programmed cell dea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03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ctin cytoskeleton organiza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029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ctin filament-based proces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7010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ytoskeleton organiza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3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C-termin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8859:Thrombospondin, C-termin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3367:Thrombospondin, type 3-like rep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17897:Thrombospondin, type 3 rep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N-termin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IPR003129:Laminin G,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-type,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-termin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ART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00210:TSP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4329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ell junction assembl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lastRenderedPageBreak/>
              <w:t>GO:000704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ell-substrate junction assembl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4330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ell junction organiza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127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egative regulation of cell mo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33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egative regulation of cell migra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001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egative regulation of locomo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8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5010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ventricular cardiac muscle morphogene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6041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uscle tissue morphogene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5008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ardiac muscle tissue morphogene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884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rtery morphogene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3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9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:EGF-lik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:EGF-lik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1881:EGF-like calcium-bind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IPR018097:EGF-like calcium-binding,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nserved sit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13091:EGF calcium-bind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3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lastRenderedPageBreak/>
              <w:t>SMART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00179:EGF_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20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4449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ntractile fiber par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329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ntractile fib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01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arcomer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01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yofibri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2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:VWFC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IPR001007:von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Willebrand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factor, type 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37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ART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00214:VW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3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2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NK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rep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2110:Ankyr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ART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00248:ANK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ANK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6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  <w:tr w:rsidR="00070CE0" w:rsidRPr="006B6A9F" w:rsidTr="00E33DAC">
        <w:trPr>
          <w:trHeight w:val="27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ANK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68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CE0" w:rsidRPr="006B6A9F" w:rsidRDefault="00070CE0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</w:tr>
    </w:tbl>
    <w:p w:rsidR="006161B2" w:rsidRDefault="00070CE0">
      <w:bookmarkStart w:id="1" w:name="_GoBack"/>
      <w:bookmarkEnd w:id="1"/>
    </w:p>
    <w:sectPr w:rsidR="006161B2" w:rsidSect="00070CE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CE0"/>
    <w:rsid w:val="00070CE0"/>
    <w:rsid w:val="00277EAB"/>
    <w:rsid w:val="006A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070CE0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070C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70CE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70C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70CE0"/>
  </w:style>
  <w:style w:type="paragraph" w:styleId="a8">
    <w:name w:val="footer"/>
    <w:basedOn w:val="a"/>
    <w:link w:val="a9"/>
    <w:uiPriority w:val="99"/>
    <w:unhideWhenUsed/>
    <w:rsid w:val="00070CE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70C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070CE0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070C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70CE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70C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70CE0"/>
  </w:style>
  <w:style w:type="paragraph" w:styleId="a8">
    <w:name w:val="footer"/>
    <w:basedOn w:val="a"/>
    <w:link w:val="a9"/>
    <w:uiPriority w:val="99"/>
    <w:unhideWhenUsed/>
    <w:rsid w:val="00070CE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7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92</Words>
  <Characters>7941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1</cp:revision>
  <dcterms:created xsi:type="dcterms:W3CDTF">2014-01-10T00:00:00Z</dcterms:created>
  <dcterms:modified xsi:type="dcterms:W3CDTF">2014-01-10T00:01:00Z</dcterms:modified>
</cp:coreProperties>
</file>